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3D807" w14:textId="32063B0D" w:rsidR="00193843" w:rsidRPr="002E5106" w:rsidRDefault="00193843" w:rsidP="001938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5991861"/>
      <w:r w:rsidRPr="001D1BF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E5106">
        <w:rPr>
          <w:rFonts w:ascii="Times New Roman" w:hAnsi="Times New Roman" w:cs="Times New Roman"/>
          <w:sz w:val="24"/>
          <w:szCs w:val="24"/>
        </w:rPr>
        <w:t xml:space="preserve">Summary statistics of the 14 </w:t>
      </w:r>
      <w:r w:rsidRPr="002E5106">
        <w:rPr>
          <w:rFonts w:ascii="Times New Roman" w:hAnsi="Times New Roman" w:cs="Times New Roman"/>
          <w:i/>
          <w:iCs/>
          <w:sz w:val="24"/>
          <w:szCs w:val="24"/>
        </w:rPr>
        <w:t>Salvia</w:t>
      </w:r>
      <w:r w:rsidRPr="002E5106">
        <w:rPr>
          <w:rFonts w:ascii="Times New Roman" w:hAnsi="Times New Roman" w:cs="Times New Roman"/>
          <w:sz w:val="24"/>
          <w:szCs w:val="24"/>
        </w:rPr>
        <w:t xml:space="preserve"> chloroplast genomes </w:t>
      </w:r>
    </w:p>
    <w:bookmarkEnd w:id="0"/>
    <w:tbl>
      <w:tblPr>
        <w:tblStyle w:val="a3"/>
        <w:tblW w:w="8169" w:type="dxa"/>
        <w:jc w:val="center"/>
        <w:tblLook w:val="04A0" w:firstRow="1" w:lastRow="0" w:firstColumn="1" w:lastColumn="0" w:noHBand="0" w:noVBand="1"/>
      </w:tblPr>
      <w:tblGrid>
        <w:gridCol w:w="396"/>
        <w:gridCol w:w="1584"/>
        <w:gridCol w:w="2126"/>
        <w:gridCol w:w="1813"/>
        <w:gridCol w:w="1125"/>
        <w:gridCol w:w="1125"/>
      </w:tblGrid>
      <w:tr w:rsidR="00193843" w:rsidRPr="002E5106" w14:paraId="4675D05F" w14:textId="77777777" w:rsidTr="00FB6F9C">
        <w:trPr>
          <w:jc w:val="center"/>
        </w:trPr>
        <w:tc>
          <w:tcPr>
            <w:tcW w:w="3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5356E4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393434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94A4C0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tal cp genome size (bp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814F3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q</w:t>
            </w:r>
            <w:proofErr w:type="spellEnd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tein-coding genes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C9A9C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q</w:t>
            </w:r>
            <w:proofErr w:type="spellEnd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NAs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842B1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q</w:t>
            </w:r>
            <w:proofErr w:type="spellEnd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RNAs</w:t>
            </w:r>
          </w:p>
        </w:tc>
      </w:tr>
      <w:tr w:rsidR="00193843" w:rsidRPr="002E5106" w14:paraId="5EF5CAF7" w14:textId="77777777" w:rsidTr="00FB6F9C">
        <w:trPr>
          <w:jc w:val="center"/>
        </w:trPr>
        <w:tc>
          <w:tcPr>
            <w:tcW w:w="3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0C79D2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E417B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ltiorrhiza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F8732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328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A28BC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D8A8C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CEEA0D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43E822E9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4232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3130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BAA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,9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808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64C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2CE5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3BA8B24B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16B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5A2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ulleya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039A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5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1EE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978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0F8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585A636C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B19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356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officin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C5C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0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570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A64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C4BD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2C87CFC7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FB2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F31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5602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3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669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7CD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AD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2F087537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E0ED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E9EB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lebe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C61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06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6BF2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0BF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CF8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581A2A29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8C8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172D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att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BDD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6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A63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6B6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6B2B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229236C4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0430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59F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oborowsk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FF2A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,6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F56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4A8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5D5B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93843" w:rsidRPr="002E5106" w14:paraId="622370CE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B459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AE8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002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51,3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F8EF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C7D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1C8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193843" w:rsidRPr="002E5106" w14:paraId="7CE46E7C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76EA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ADF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0CE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50,9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F582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370B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916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193843" w:rsidRPr="002E5106" w14:paraId="398F4BF8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7DF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1EF6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eser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AB3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51,3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53B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760A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4B8D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193843" w:rsidRPr="002E5106" w14:paraId="713D5156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4A9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CF4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igital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BE6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51,5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36F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EC74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18B8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193843" w:rsidRPr="002E5106" w14:paraId="64BFC9FD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6523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F40E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eucanth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ADA0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151,0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CC95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AD4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43AB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193843" w:rsidRPr="002E5106" w14:paraId="6B7669BC" w14:textId="77777777" w:rsidTr="00FB6F9C">
        <w:trPr>
          <w:jc w:val="center"/>
        </w:trPr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B4EB1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AC431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nsamal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355D8C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,98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2A437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72C273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A81E8" w14:textId="77777777" w:rsidR="00193843" w:rsidRPr="002E5106" w:rsidRDefault="00193843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38C343F0" w14:textId="77777777" w:rsidR="00193843" w:rsidRPr="002E5106" w:rsidRDefault="00193843" w:rsidP="00193843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61224BB" w14:textId="77777777" w:rsidR="00193843" w:rsidRDefault="00193843" w:rsidP="00193843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DE7DE9D" w14:textId="77777777" w:rsidR="009E13B7" w:rsidRDefault="009E13B7"/>
    <w:sectPr w:rsidR="009E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47"/>
    <w:rsid w:val="00193843"/>
    <w:rsid w:val="00533947"/>
    <w:rsid w:val="009E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28D90-382F-484C-A53A-742E1026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2</cp:revision>
  <dcterms:created xsi:type="dcterms:W3CDTF">2021-12-08T09:06:00Z</dcterms:created>
  <dcterms:modified xsi:type="dcterms:W3CDTF">2021-12-08T09:12:00Z</dcterms:modified>
</cp:coreProperties>
</file>